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92B00" w14:textId="77777777" w:rsidR="00A81900" w:rsidRPr="007A556E" w:rsidRDefault="00A81900" w:rsidP="00A81900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2 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ecies list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rom 246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fish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belt-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ransects conducted on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warm-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emperat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reefs of the NC continental shelf.</w:t>
      </w:r>
      <w:r w:rsidRPr="007A556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old text indicates fishes </w:t>
      </w:r>
      <w:r w:rsidRPr="007A556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 the federally managed snapper-grouper complex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bundance values indicate the total numbers of each species observed across the 246 transects, as well as the number of each species observed on natural and artificial reef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6"/>
        <w:gridCol w:w="1406"/>
        <w:gridCol w:w="1596"/>
        <w:gridCol w:w="1246"/>
        <w:gridCol w:w="1097"/>
        <w:gridCol w:w="1288"/>
        <w:gridCol w:w="1371"/>
      </w:tblGrid>
      <w:tr w:rsidR="00A81900" w:rsidRPr="001D6042" w14:paraId="494FC7F8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5027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C800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8E0D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D71D9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Common </w:t>
            </w: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659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Total Abundanc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67A1A1" w14:textId="77777777" w:rsidR="00A81900" w:rsidRPr="00EE003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E0032">
              <w:rPr>
                <w:rFonts w:eastAsia="Times New Roman"/>
                <w:b/>
                <w:color w:val="000000"/>
                <w:sz w:val="18"/>
                <w:szCs w:val="18"/>
              </w:rPr>
              <w:t>Natural</w:t>
            </w:r>
          </w:p>
          <w:p w14:paraId="0CB091C8" w14:textId="77777777" w:rsidR="00A81900" w:rsidRPr="00EE003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E0032">
              <w:rPr>
                <w:rFonts w:eastAsia="Times New Roman"/>
                <w:b/>
                <w:color w:val="000000"/>
                <w:sz w:val="18"/>
                <w:szCs w:val="18"/>
              </w:rPr>
              <w:t>Abundanc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D55588" w14:textId="77777777" w:rsidR="00A81900" w:rsidRPr="00EE003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E0032">
              <w:rPr>
                <w:rFonts w:eastAsia="Times New Roman"/>
                <w:b/>
                <w:color w:val="000000"/>
                <w:sz w:val="18"/>
                <w:szCs w:val="18"/>
              </w:rPr>
              <w:t>Artificial</w:t>
            </w:r>
          </w:p>
          <w:p w14:paraId="4F3F453B" w14:textId="77777777" w:rsidR="00A81900" w:rsidRPr="00EE003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E0032">
              <w:rPr>
                <w:rFonts w:eastAsia="Times New Roman"/>
                <w:b/>
                <w:color w:val="000000"/>
                <w:sz w:val="18"/>
                <w:szCs w:val="18"/>
              </w:rPr>
              <w:t>Abundance</w:t>
            </w:r>
          </w:p>
        </w:tc>
      </w:tr>
      <w:tr w:rsidR="00A81900" w:rsidRPr="001D6042" w14:paraId="18558B4A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3F4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canthu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38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canthu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866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irurg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3E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octor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4C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FFCCB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5C773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A81900" w:rsidRPr="001D6042" w14:paraId="637E723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4C5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canthu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1AE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canthur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9DB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oerule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129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 Tang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BD7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114D5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0489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3C64C25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1B21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nguill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79C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nguill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4AB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ostrat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1C2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merican Ee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23E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9B77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10890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9DA1CA3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F27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pogo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ED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pog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DE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seudomaculatus 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DA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 xml:space="preserve">Two Spot Cardinalfish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3C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2FB79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A3FAD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  <w:tr w:rsidR="00A81900" w:rsidRPr="001D6042" w14:paraId="58E97157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649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pogo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EAB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pog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63F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lanifron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F3B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le Cardinal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80E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5500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BC6E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E0A5311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FB0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Atherinops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364D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enidi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D2F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enidi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2A6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ilversid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18C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4,77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C6205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D3F92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255</w:t>
            </w:r>
          </w:p>
        </w:tc>
      </w:tr>
      <w:tr w:rsidR="00A81900" w:rsidRPr="001D6042" w14:paraId="4FBEE49E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7D6E" w14:textId="77777777" w:rsidR="00A81900" w:rsidRPr="0090117A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Balis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5BF06" w14:textId="77777777" w:rsidR="00A81900" w:rsidRPr="0090117A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Balist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2FC2" w14:textId="77777777" w:rsidR="00A81900" w:rsidRPr="0090117A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prisc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F280" w14:textId="77777777" w:rsidR="00A81900" w:rsidRPr="0090117A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Grey Trigger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0E37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C153F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E7CD61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A81900" w:rsidRPr="001D6042" w14:paraId="671661F4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56E3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atrachoid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441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psan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DF1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EF1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yster Toad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2ED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E857C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D684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</w:tr>
      <w:tr w:rsidR="00A81900" w:rsidRPr="001D6042" w14:paraId="255A3BD0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B8B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elo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0D9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blenn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DFE4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ia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A7A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Flat Needle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905F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C7725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AF6C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741CF23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564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D91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ablenni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4B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rmore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82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aweed Blenn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755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87B5D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58A86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77</w:t>
            </w:r>
          </w:p>
        </w:tc>
      </w:tr>
      <w:tr w:rsidR="00A81900" w:rsidRPr="001D6042" w14:paraId="36D16F11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96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FC0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68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8F7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Blenn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9E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09B5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3C46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</w:tr>
      <w:tr w:rsidR="00A81900" w:rsidRPr="001D6042" w14:paraId="5F804FF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10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DF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ypleurochil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82B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eminatu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2F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rested Blenny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F27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012636B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320E091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</w:tr>
      <w:tr w:rsidR="00A81900" w:rsidRPr="001D6042" w14:paraId="786A7DC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7F1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enni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D0E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phioblenni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D41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cclure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C22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edlip Blenn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7B2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A91D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960F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7DB21EE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6FF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282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ecapte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76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carell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204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ackeral Sca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5C7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6,90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942F0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DBF0C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866</w:t>
            </w:r>
          </w:p>
        </w:tc>
      </w:tr>
      <w:tr w:rsidR="00A81900" w:rsidRPr="001D6042" w14:paraId="4E94C75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28E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6EB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ecapte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818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uncta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C9E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ound Sca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1E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0,1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44F9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A2A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256</w:t>
            </w:r>
          </w:p>
        </w:tc>
      </w:tr>
      <w:tr w:rsidR="00A81900" w:rsidRPr="001D6042" w14:paraId="79D8B998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29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7B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la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E2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rumenophthalm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88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ig Eye Sca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DFD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,3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939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FF8C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260</w:t>
            </w:r>
          </w:p>
        </w:tc>
      </w:tr>
      <w:tr w:rsidR="00A81900" w:rsidRPr="001D6042" w14:paraId="3243AE8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65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78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ecapte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B84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FD3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ecapterus Spec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122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4C1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7C88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A81900" w:rsidRPr="001D6042" w14:paraId="35EF87F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CE61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EC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eriol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206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dumeril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5DF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Greater Amberjac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3CB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7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6ED08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04763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640</w:t>
            </w:r>
          </w:p>
        </w:tc>
      </w:tr>
      <w:tr w:rsidR="00A81900" w:rsidRPr="001D6042" w14:paraId="1E7150B1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BD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B3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anx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F3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rys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41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 Runn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47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2E5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C52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</w:tr>
      <w:tr w:rsidR="00A81900" w:rsidRPr="001D6042" w14:paraId="08F9DD6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7A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10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angoid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AF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artholomae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9D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Yellow Jack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85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0102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7A0A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</w:tr>
      <w:tr w:rsidR="00A81900" w:rsidRPr="001D6042" w14:paraId="0DBA69B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E354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F3B8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eriola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AA65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ivoliana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A248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Almaco Jack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9D6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7E619CDF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01CC17D1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84</w:t>
            </w:r>
          </w:p>
        </w:tc>
      </w:tr>
      <w:tr w:rsidR="00A81900" w:rsidRPr="001D6042" w14:paraId="35490B8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910E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Carang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AA32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ranx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FE70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ub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C1FA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Bar Jack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6F03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C7BBD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B3DD98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5</w:t>
            </w:r>
          </w:p>
        </w:tc>
      </w:tr>
      <w:tr w:rsidR="00A81900" w:rsidRPr="001D6042" w14:paraId="376FB6D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CF95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charhi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4AC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charhin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2908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lumbe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F7BF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andbar Shark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5BF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B02A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1427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567F477A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16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haetodon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1E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aetod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E4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cellat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604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otfin Butterfly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C97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5D479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98FA37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A81900" w:rsidRPr="001D6042" w14:paraId="1700B13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EA1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haetodont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34D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aetod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119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dentari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ED0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eef Butterfly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37C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2A2E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FE27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A81900" w:rsidRPr="001D6042" w14:paraId="2006526C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89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 xml:space="preserve">Cheloniidae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74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ett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D2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ett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018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oggerhead Turtl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ED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5A3A98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AADDA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325459B9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4AB5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lastRenderedPageBreak/>
              <w:t xml:space="preserve">Cheloniidae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D61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eloniida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13B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278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Turtl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64A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58CD2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C4433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48A8C6B0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CA8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asya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58F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asyat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A16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merican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5B3F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outhern Stingra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1D1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3A9EF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F1B48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</w:tr>
      <w:tr w:rsidR="00A81900" w:rsidRPr="001D6042" w14:paraId="4EF7439F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7C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iodon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EF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ilomycte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31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hoepf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7A7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triped Burr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D92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B7EC5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F17A8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A81900" w:rsidRPr="001D6042" w14:paraId="29028F2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00C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iodont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CC03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ilomycter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C37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ntennat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883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ridled Burr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685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2B59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3D3AB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7F2F73DF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B34C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Echene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373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emor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59A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emor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39B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emora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406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BFB95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52DE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A81900" w:rsidRPr="0090117A" w14:paraId="2524AC76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3A9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Ephipp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E2B3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haetodipte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C8A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fabe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AF46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Atlantic Spade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F821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E3F2D0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E6F3D2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94</w:t>
            </w:r>
          </w:p>
        </w:tc>
      </w:tr>
      <w:tr w:rsidR="00A81900" w:rsidRPr="001D6042" w14:paraId="745B822A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74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DC9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oryphopte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58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eidol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6D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llid Gob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626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DF745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7E324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</w:tr>
      <w:tr w:rsidR="00A81900" w:rsidRPr="001D6042" w14:paraId="7F90D19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842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3E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oryphopte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C3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laucofraen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71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ridled Gob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7B1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AB8C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8B5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</w:tr>
      <w:tr w:rsidR="00A81900" w:rsidRPr="001D6042" w14:paraId="3F5313E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1B3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338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39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41A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Goby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73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7D47083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291254F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 w:rsidR="00A81900" w:rsidRPr="001D6042" w14:paraId="24FDFAFC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3BE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bi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664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natholepsi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D61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hompson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D6F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ldspot Gob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F06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5EF5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AB8B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00198AE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649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ramma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0D4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ramm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885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oreto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A35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Fairy Basslet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EE6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7E252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6342A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551BE87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6A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573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aemul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09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aurolineatu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F76A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Tomtat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DAC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18,72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DAFC8B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6,16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71A1E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92,563</w:t>
            </w:r>
          </w:p>
        </w:tc>
      </w:tr>
      <w:tr w:rsidR="00A81900" w:rsidRPr="001D6042" w14:paraId="45196C3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FB6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81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83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BCD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Juvenile Gru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D83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7,7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40B8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077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308</w:t>
            </w:r>
          </w:p>
        </w:tc>
      </w:tr>
      <w:tr w:rsidR="00A81900" w:rsidRPr="001D6042" w14:paraId="7BA03337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97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2D5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rthopris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11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rysopter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28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ig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39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,4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CBE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F558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37</w:t>
            </w:r>
          </w:p>
        </w:tc>
      </w:tr>
      <w:tr w:rsidR="00A81900" w:rsidRPr="001D6042" w14:paraId="2305989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0C3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E0E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aemul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64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lumier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04B8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White Grun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F86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828DD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47051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24</w:t>
            </w:r>
          </w:p>
        </w:tc>
      </w:tr>
      <w:tr w:rsidR="00A81900" w:rsidRPr="001D6042" w14:paraId="734D3BD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7F1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A17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nisotrem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5F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urinamens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D6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ack Margate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AC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361D094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12F8F14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A81900" w:rsidRPr="001D6042" w14:paraId="0CADE88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458E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Haemul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424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Haemulon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B5E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albu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2E27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White Margat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E349B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54FF1F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BEF7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C407A12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E73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Kyphos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6D0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Kyphos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E67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ctatrix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F25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ermuda Chub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145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D05F8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ED577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7A3D36EC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D3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BE8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alichoer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0B1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ivittat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D1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lippery Dick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B6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,90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8373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2BB7F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84</w:t>
            </w:r>
          </w:p>
        </w:tc>
      </w:tr>
      <w:tr w:rsidR="00A81900" w:rsidRPr="001D6042" w14:paraId="606496E4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4E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E86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alichoer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0F1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udal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98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inted Wras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D21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A65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EF83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</w:tr>
      <w:tr w:rsidR="00A81900" w:rsidRPr="001D6042" w14:paraId="3F64EE20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4E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7E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autog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CD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nit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70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Tauto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66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588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53F9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</w:tr>
      <w:tr w:rsidR="00A81900" w:rsidRPr="001D6042" w14:paraId="47071FC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7E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06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halassom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22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ifasciat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EA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head Wras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2F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928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50B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A81900" w:rsidRPr="001D6042" w14:paraId="41D8DB7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79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BCD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odi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7A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uf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30F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nish Hog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CC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5FE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F7A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A81900" w:rsidRPr="001D6042" w14:paraId="6D8F15C7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3A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D91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alichoer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6F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adia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DB7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udding Wif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5ED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1EB7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35AC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 w:rsidR="00A81900" w:rsidRPr="001D6042" w14:paraId="0B9FDAB9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30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61A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631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DC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Wras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F67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F4B6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AB8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  <w:tr w:rsidR="00A81900" w:rsidRPr="001D6042" w14:paraId="114FE225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90AD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E96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Lachnolaim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DB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aximu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719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Hogfish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F291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62948183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76395A73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A81900" w:rsidRPr="001D6042" w14:paraId="2BB0B08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5C5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b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3B1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oratonot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E35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egalepi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F98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warf Wrass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D26A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1A00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64021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27F20B7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F1A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o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8B1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rosm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552D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rosm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E4C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usk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AF3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952A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64EA5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7DFF917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D1C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0CE6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homboplit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738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aurorube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AA5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Vermillion Snapp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AD7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8,76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6CC6FD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1AAA2F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8,571</w:t>
            </w:r>
          </w:p>
        </w:tc>
      </w:tr>
      <w:tr w:rsidR="00A81900" w:rsidRPr="001D6042" w14:paraId="0639736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5A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FD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Lutj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B42D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mpechan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E35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Red Snapp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9465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C8EC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E498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A81900" w:rsidRPr="001D6042" w14:paraId="3E302B2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54F7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F0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Lutj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586F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ahogon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6D3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Mahogany Snapp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97F2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2350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8C68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A81900" w:rsidRPr="001D6042" w14:paraId="26F76D5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C6E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350E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Lutj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5E8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ynagr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DB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ane Snapp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90DE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57A2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5CA88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A81900" w:rsidRPr="001D6042" w14:paraId="6943BE0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E32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635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Lutjan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46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griseu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316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Gray Snapper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9EE5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5D4C911B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5D679173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A81900" w:rsidRPr="001D6042" w14:paraId="4AA8B820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EA0F5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utja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C59A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Ocyur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5C51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hrysur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722F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Yellowtail Snapp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37FC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5A041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D1B20F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739C4616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72D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onacanth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E24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phanolep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2DD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ispid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2A2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lanehead File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277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58637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EC62E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</w:tr>
      <w:tr w:rsidR="00A81900" w:rsidRPr="001D6042" w14:paraId="3FA181D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CF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ll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45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ull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6A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urat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96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ed Goat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5E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5FD70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8C7A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</w:tr>
      <w:tr w:rsidR="00A81900" w:rsidRPr="001D6042" w14:paraId="46AF2B89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7D0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ll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66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seudupene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39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cula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6C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otted Goat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3E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469A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22B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</w:tr>
      <w:tr w:rsidR="00A81900" w:rsidRPr="001D6042" w14:paraId="35E09C5C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0B2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ll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01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Upene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5F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vu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B3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warf Goatfish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311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6457EF3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1C81AD4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</w:tr>
      <w:tr w:rsidR="00A81900" w:rsidRPr="001D6042" w14:paraId="254F11A5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580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ll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DFE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ulloidichthy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A4A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rtinic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C7C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Yellow Goat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275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6CF1D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87A84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</w:tr>
      <w:tr w:rsidR="00A81900" w:rsidRPr="001D6042" w14:paraId="42B50036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B1B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rae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C45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uraen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6DE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etifer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6C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eticulate Moray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10E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DA5D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2FE6C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11D39A6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FFF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raen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8E1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ymnothorax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C18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ilar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23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ldentail Moray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7C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14C31E2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1C6961A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5AE463E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783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Murae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D54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nguilliform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1C5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53F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Eel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C9F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04BD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A770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37A74C59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8E55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dontaspid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075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rcharia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D21B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aur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618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andtiger Shark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DE5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3EA43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2DDDE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</w:tr>
      <w:tr w:rsidR="00A81900" w:rsidRPr="001D6042" w14:paraId="6E0BFFC9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D33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phichth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B98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yrichthy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392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cellat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50B8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oldspotted Ee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C74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85DAF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D471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681FF6E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0AD1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 xml:space="preserve">Osteichthyes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3AE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Osteichthy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5B5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E9F6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Fish Specie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E06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4AC38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3BE72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A81900" w:rsidRPr="001D6042" w14:paraId="689D0CFF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C4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straci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8A1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canthostrac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39D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olygoni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65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oneycomb Cow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EF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FF9B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8B007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811F7DC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EF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straci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A8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canthostracion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108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quadricorn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70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rawled Cowfish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5D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6416D35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5AB5B5F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46E46A1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587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Ostraci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80C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hinesom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514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riquet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A5E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mooth Trunk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775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B0CD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284B7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47164927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42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ralichthy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40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alichthy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18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lbigutt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D1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ulf Flound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DD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427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712E9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</w:tr>
      <w:tr w:rsidR="00A81900" w:rsidRPr="001D6042" w14:paraId="3F87A14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2A4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ralichthy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6F6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alichthy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E60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entatu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9C3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ummer Flounder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E08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7B9E358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7F78274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</w:tr>
      <w:tr w:rsidR="00A81900" w:rsidRPr="001D6042" w14:paraId="0E76371F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6D4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aralichthy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E4A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alichthy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CCC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ethostigm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070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outhern Flound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1458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4D3D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2F8E6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A81900" w:rsidRPr="001D6042" w14:paraId="2BE5F745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5AE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hyc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3EE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Urophyc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88AC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earlli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99C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arolina Hak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7A6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05DF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42D4A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A81900" w:rsidRPr="001D6042" w14:paraId="706E0808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E6D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anth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7DB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olacanth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D7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ermudensi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96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 Angel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9E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B05F0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3AD79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</w:tr>
      <w:tr w:rsidR="00A81900" w:rsidRPr="001D6042" w14:paraId="6BEAC8C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9F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anth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4C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olacanth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D8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iliar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F01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Queen Angelfish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60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7B52B25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2E902BB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A81900" w:rsidRPr="001D6042" w14:paraId="3101EFA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43D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anth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F07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omacanthidae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9AD8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7CB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Juvenile Angel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3924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F90E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97937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D794790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0AB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D5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rom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0A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ott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92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urple Reef 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6B5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,02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0D37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CE3B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62</w:t>
            </w:r>
          </w:p>
        </w:tc>
      </w:tr>
      <w:tr w:rsidR="00A81900" w:rsidRPr="0090117A" w14:paraId="3BBD2E10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35DB" w14:textId="77777777" w:rsidR="00A81900" w:rsidRPr="0090117A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E488" w14:textId="77777777" w:rsidR="00A81900" w:rsidRPr="0090117A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i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044F" w14:textId="77777777" w:rsidR="00A81900" w:rsidRPr="0090117A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0871" w14:textId="77777777" w:rsidR="00A81900" w:rsidRPr="0090117A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Unknown Juvenile Damsel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A44D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970239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D4643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</w:tr>
      <w:tr w:rsidR="00A81900" w:rsidRPr="0090117A" w14:paraId="028A78C0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EB7" w14:textId="77777777" w:rsidR="00A81900" w:rsidRPr="0090117A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9B2" w14:textId="77777777" w:rsidR="00A81900" w:rsidRPr="0090117A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i/>
                <w:color w:val="000000"/>
                <w:sz w:val="18"/>
                <w:szCs w:val="18"/>
              </w:rPr>
              <w:t>Stegas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4C5" w14:textId="77777777" w:rsidR="00A81900" w:rsidRPr="0090117A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i/>
                <w:color w:val="000000"/>
                <w:sz w:val="18"/>
                <w:szCs w:val="18"/>
              </w:rPr>
              <w:t>leucostic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866" w14:textId="77777777" w:rsidR="00A81900" w:rsidRPr="0090117A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Beaugregory Damsel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8AF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A449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8851" w14:textId="77777777" w:rsidR="00A81900" w:rsidRPr="0090117A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</w:tr>
      <w:tr w:rsidR="00A81900" w:rsidRPr="001D6042" w14:paraId="0C967057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11C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ED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gas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E1A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variabil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8B7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ocoa Damsel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51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994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D69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</w:tr>
      <w:tr w:rsidR="00A81900" w:rsidRPr="001D6042" w14:paraId="78774054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703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4AD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gas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12C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ti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48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icolor Damsel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9DA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A53F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740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</w:tr>
      <w:tr w:rsidR="00A81900" w:rsidRPr="001D6042" w14:paraId="172CCAC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62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DF4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rom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14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yane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C42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 Chromi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6C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C9C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B23E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A81900" w:rsidRPr="001D6042" w14:paraId="798714D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6A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30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gas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6E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iencae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42F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ongfin Damsel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D12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BEE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6A4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</w:tr>
      <w:tr w:rsidR="00A81900" w:rsidRPr="001D6042" w14:paraId="7D260594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5D0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0A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gast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7B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dus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C50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Dusky Damsel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83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894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F0F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A81900" w:rsidRPr="001D6042" w14:paraId="4CB0B40F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FA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209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budefduf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8E9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axatil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84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geant majo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D17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7AC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82FD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333D9258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29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40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romi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679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enchrysura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10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Yellowtail Reef Fish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05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1D96EAE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41BE0E7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106206F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0CC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omacent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8A0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budefduf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0BA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aur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2E3A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Night Sergean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48EE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A285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9E92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6BFD5088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2C38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tereleot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943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tereleotr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E61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lliur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A73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lue Dart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D9C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9782A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7B447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2F6FAB1F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550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achycent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10C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achycentr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13D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nadu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AA0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obia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C55E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18DDC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00169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6115FA62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9F4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aj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1B0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iptu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7F8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aevi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A55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arndoor Skat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4DD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CD999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99B4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721D5999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35F6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Rhincodon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28D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inglymostom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B1C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irratu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DE78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Nurse Shark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038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872A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238E7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4BBFE3F0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3F6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a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90A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arisom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46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tomarium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C2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reen Blotch Parrot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25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E50B2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E8C45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64ED1108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54D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a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901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ar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00A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iser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AE6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triped Parrot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C99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F585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FD853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58D14995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F9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04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equ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F1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umbros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CF5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Cubbyu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A80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,332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0609F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B8C7A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17</w:t>
            </w:r>
          </w:p>
        </w:tc>
      </w:tr>
      <w:tr w:rsidR="00A81900" w:rsidRPr="001D6042" w14:paraId="7068B63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BE3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iae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D25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arequ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353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cuminat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78D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igh Ha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648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AF89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E99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</w:tr>
      <w:tr w:rsidR="00A81900" w:rsidRPr="001D6042" w14:paraId="0AADD3F7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381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C72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omberomor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216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culatu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089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nish Mackere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44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6948F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2042C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92</w:t>
            </w:r>
          </w:p>
        </w:tc>
      </w:tr>
      <w:tr w:rsidR="00A81900" w:rsidRPr="001D6042" w14:paraId="1EED6549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512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F6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omberomorus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C8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valla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76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King Mackerel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08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2622086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02A8C07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50</w:t>
            </w:r>
          </w:p>
        </w:tc>
      </w:tr>
      <w:tr w:rsidR="00A81900" w:rsidRPr="001D6042" w14:paraId="6A4F339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6E40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omb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57B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Euthynn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698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lletterat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8AD5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ittle Tunn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FD7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F42E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76956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</w:tr>
      <w:tr w:rsidR="00A81900" w:rsidRPr="001D6042" w14:paraId="1F9DE32E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FC2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24E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Pterois 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FB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volita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51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ion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0DD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EDA77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3E1AF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A81900" w:rsidRPr="001D6042" w14:paraId="5DC23CD6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26F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orpae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AD1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corpae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08E7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lumier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F57D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otted Scorpion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B4D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5F1DC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0674F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1DD0B292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969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C205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entropristi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23D8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triat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9D8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Black Sea Bas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C08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3,208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9F392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,28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11FAD7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925</w:t>
            </w:r>
          </w:p>
        </w:tc>
      </w:tr>
      <w:tr w:rsidR="00A81900" w:rsidRPr="001D6042" w14:paraId="44BCC2D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41C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E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rr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9B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ubligari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5D1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elted Sand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8B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,2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451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69E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97</w:t>
            </w:r>
          </w:p>
        </w:tc>
      </w:tr>
      <w:tr w:rsidR="00A81900" w:rsidRPr="0090117A" w14:paraId="7D7FC734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48C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600C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ycteroper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740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icrolep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265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G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C63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156F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4181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93</w:t>
            </w:r>
          </w:p>
        </w:tc>
      </w:tr>
      <w:tr w:rsidR="00A81900" w:rsidRPr="0090117A" w14:paraId="0D41651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11D3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8FE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entropristi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C9B1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ocyur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624A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Bank Sea Ba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CAB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D24B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6D99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5</w:t>
            </w:r>
          </w:p>
        </w:tc>
      </w:tr>
      <w:tr w:rsidR="00A81900" w:rsidRPr="0090117A" w14:paraId="55A47915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8E4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A2E4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ycteroperc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EA4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hena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3BF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cam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BD31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C7D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17B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91</w:t>
            </w:r>
          </w:p>
        </w:tc>
      </w:tr>
      <w:tr w:rsidR="00A81900" w:rsidRPr="001D6042" w14:paraId="1B555F90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FDE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A0F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ypti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55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macula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3B7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White Spotted Soap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2D2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C564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FB6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</w:tr>
      <w:tr w:rsidR="00A81900" w:rsidRPr="001D6042" w14:paraId="7F6BF73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E6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72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iplectru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6D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formosu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6B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and Perc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6E2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ED6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CEEA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</w:tr>
      <w:tr w:rsidR="00A81900" w:rsidRPr="001D6042" w14:paraId="1741887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F66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990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Epinephel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660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guttat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280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Red Hin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BA1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F53E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418A0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7BCDD9A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A7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BF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ypoplectr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35E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uell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A1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arred Haml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3F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C860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D727C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510BAD2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CD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10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rr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21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aldwin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1EB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antern Ba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103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27F5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C64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08B533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04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30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rr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255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hoeb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CFF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Tattler Ba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35C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227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ED2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BF28FA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24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8A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erran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5EE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tigrin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DA1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Harlequin Ba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ED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DA3A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DEF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5F8DBE8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4E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CE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iopropom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4E3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eukrin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90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Wrasse Bassle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2E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7FAC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75B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0037E54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72D1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A3DA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ycteroperca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991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interstitial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9B35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Yellowmouth Grouper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2E8C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37299916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51E2ADF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1846735B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59E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rra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A66E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yptic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9E48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aponace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04B76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reater Soapfish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A7A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6AF3C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16F1C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5F30DBCB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A8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79D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iplod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56D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holbrookii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4F2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ottail Pin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E3C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6,20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F749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8347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1D6042">
              <w:rPr>
                <w:rFonts w:eastAsia="Times New Roman"/>
                <w:color w:val="000000"/>
                <w:sz w:val="18"/>
                <w:szCs w:val="18"/>
              </w:rPr>
              <w:t>546</w:t>
            </w:r>
          </w:p>
        </w:tc>
      </w:tr>
      <w:tr w:rsidR="00A81900" w:rsidRPr="001D6042" w14:paraId="76F4B091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E78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8F7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tenoto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B0F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hrysop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5B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cup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98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1B2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B3D2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35</w:t>
            </w:r>
          </w:p>
        </w:tc>
      </w:tr>
      <w:tr w:rsidR="00A81900" w:rsidRPr="001D6042" w14:paraId="67911E05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78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16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Diplod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73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rgente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14C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ilver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DBE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233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AA74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81</w:t>
            </w:r>
          </w:p>
        </w:tc>
      </w:tr>
      <w:tr w:rsidR="00A81900" w:rsidRPr="001D6042" w14:paraId="1CBECE33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8F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5F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Archosarg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ED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robatocephal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E6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 xml:space="preserve">Sheepshead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99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AD9E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6B3DB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72</w:t>
            </w:r>
          </w:p>
        </w:tc>
      </w:tr>
      <w:tr w:rsidR="00A81900" w:rsidRPr="001D6042" w14:paraId="0B7517D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4B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626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Lagod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A2D1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homboid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BD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Pinfis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BE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8D5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97E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92</w:t>
            </w:r>
          </w:p>
        </w:tc>
      </w:tr>
      <w:tr w:rsidR="00A81900" w:rsidRPr="001D6042" w14:paraId="16DFF357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53CD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A321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tenoto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A03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prin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AD0D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Longspine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9E24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9C3C9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8E7C2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6</w:t>
            </w:r>
          </w:p>
        </w:tc>
      </w:tr>
      <w:tr w:rsidR="00A81900" w:rsidRPr="001D6042" w14:paraId="3B6DEBAD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1FC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FB7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DE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en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309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heepshead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D5F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DBD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A377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</w:tr>
      <w:tr w:rsidR="00A81900" w:rsidRPr="001D6042" w14:paraId="1D3243BF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2ED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52D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ABA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proriden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7C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Littlehead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EB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F7F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778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</w:tr>
      <w:tr w:rsidR="00A81900" w:rsidRPr="001D6042" w14:paraId="76DE464E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7BA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1D09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9A2B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2A6E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aucereye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A64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DC4C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0B6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6</w:t>
            </w:r>
          </w:p>
        </w:tc>
      </w:tr>
      <w:tr w:rsidR="00A81900" w:rsidRPr="001D6042" w14:paraId="60508F30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10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189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0F9F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AFD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Unknown Juvenile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68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32A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0E8D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</w:tr>
      <w:tr w:rsidR="00A81900" w:rsidRPr="0090117A" w14:paraId="32457CB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88C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9C0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48A4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nodosu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6C4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Knobbed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938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4EEB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6257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A81900" w:rsidRPr="0090117A" w14:paraId="2497DF25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9161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27A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Calam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CCD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bajonad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2D13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Jolthead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27B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66D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E48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A81900" w:rsidRPr="0090117A" w14:paraId="61FA5E0F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8A8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5A67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78D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F71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Unknown Porg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63C3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1526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0D19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A81900" w:rsidRPr="001D6042" w14:paraId="3EB9254C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77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D76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Archosargus 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F60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homboidalis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6E2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ea Bream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7368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22954130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52F29133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</w:tr>
      <w:tr w:rsidR="00A81900" w:rsidRPr="001D6042" w14:paraId="5D5FA4EA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B14B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Spar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7E8A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agru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2403" w14:textId="77777777" w:rsidR="00A81900" w:rsidRPr="001D6042" w:rsidRDefault="00A81900" w:rsidP="00FA7F1C">
            <w:pP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pagru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638E" w14:textId="77777777" w:rsidR="00A81900" w:rsidRPr="001D6042" w:rsidRDefault="00A81900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Red Porgy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F79B" w14:textId="77777777" w:rsidR="00A81900" w:rsidRPr="001D6042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9D7EA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D0759" w14:textId="77777777" w:rsidR="00A81900" w:rsidRPr="0090117A" w:rsidRDefault="00A81900" w:rsidP="00FA7F1C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90117A">
              <w:rPr>
                <w:rFonts w:eastAsia="Times New Roman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A81900" w:rsidRPr="001D6042" w14:paraId="164AB88D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9F11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24E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hyraen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73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guachancho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507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Guaguanch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DAE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EE16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EA51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90</w:t>
            </w:r>
          </w:p>
        </w:tc>
      </w:tr>
      <w:tr w:rsidR="00A81900" w:rsidRPr="001D6042" w14:paraId="4D463164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C713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32C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hyraena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5EE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arracuda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BA8B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arracuda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397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vAlign w:val="bottom"/>
          </w:tcPr>
          <w:p w14:paraId="4E39B3A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vAlign w:val="bottom"/>
          </w:tcPr>
          <w:p w14:paraId="16AEDC4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</w:tr>
      <w:tr w:rsidR="00A81900" w:rsidRPr="001D6042" w14:paraId="26960452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A4BE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phyraen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D794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hyrae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185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boreali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97B2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Northern Senne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27C8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B114D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79AAB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A81900" w:rsidRPr="001D6042" w14:paraId="395B59AE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8438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ynodon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4EA8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ynodu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559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foetens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D53A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Inshore Lizardfish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FB9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AAE049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6B3EF6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A81900" w:rsidRPr="001D6042" w14:paraId="5E8A0E18" w14:textId="77777777" w:rsidTr="00FA7F1C">
        <w:trPr>
          <w:trHeight w:val="32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3ADC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Tetraodontida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AD0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Canthigaster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C93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rostrat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5E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Sharpnose Puff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F14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6D7E2D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8E48C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</w:tr>
      <w:tr w:rsidR="00A81900" w:rsidRPr="001D6042" w14:paraId="77F0379F" w14:textId="77777777" w:rsidTr="00FA7F1C">
        <w:trPr>
          <w:trHeight w:val="320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A3D4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Tetraodontida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F88B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hoeroide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E882" w14:textId="77777777" w:rsidR="00A81900" w:rsidRPr="001D6042" w:rsidRDefault="00A81900" w:rsidP="00FA7F1C">
            <w:pPr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i/>
                <w:color w:val="000000"/>
                <w:sz w:val="18"/>
                <w:szCs w:val="18"/>
              </w:rPr>
              <w:t>spengler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6805" w14:textId="77777777" w:rsidR="00A81900" w:rsidRPr="001D6042" w:rsidRDefault="00A81900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Bandtail Puffe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2426A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0A91A2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81DC61" w14:textId="77777777" w:rsidR="00A81900" w:rsidRPr="001D6042" w:rsidRDefault="00A81900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6042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</w:tr>
    </w:tbl>
    <w:p w14:paraId="5592CC6A" w14:textId="77777777" w:rsidR="00A81900" w:rsidRDefault="00A81900" w:rsidP="00A81900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D7324A4" w14:textId="77777777" w:rsidR="00821847" w:rsidRPr="00A81900" w:rsidRDefault="00A81900" w:rsidP="00A81900">
      <w:bookmarkStart w:id="0" w:name="_GoBack"/>
      <w:bookmarkEnd w:id="0"/>
    </w:p>
    <w:sectPr w:rsidR="00821847" w:rsidRPr="00A81900" w:rsidSect="0029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76001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0EC139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CB67DA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A72F4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A8C5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1AFA53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01472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CB68C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110D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B4AE3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75E46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96016F"/>
    <w:multiLevelType w:val="hybridMultilevel"/>
    <w:tmpl w:val="5F441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0CA5338"/>
    <w:multiLevelType w:val="hybridMultilevel"/>
    <w:tmpl w:val="4970BC44"/>
    <w:lvl w:ilvl="0" w:tplc="A22CE7DA">
      <w:start w:val="20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E635F5"/>
    <w:multiLevelType w:val="hybridMultilevel"/>
    <w:tmpl w:val="50F89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E470580C">
      <w:start w:val="1"/>
      <w:numFmt w:val="decimal"/>
      <w:lvlText w:val="%3)"/>
      <w:lvlJc w:val="left"/>
      <w:pPr>
        <w:ind w:left="72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EB726C"/>
    <w:multiLevelType w:val="hybridMultilevel"/>
    <w:tmpl w:val="F3B87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4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4B"/>
    <w:rsid w:val="00063198"/>
    <w:rsid w:val="000A0096"/>
    <w:rsid w:val="000A42BC"/>
    <w:rsid w:val="00220174"/>
    <w:rsid w:val="002239B5"/>
    <w:rsid w:val="00294B60"/>
    <w:rsid w:val="00383504"/>
    <w:rsid w:val="003D188F"/>
    <w:rsid w:val="004654EF"/>
    <w:rsid w:val="005D5020"/>
    <w:rsid w:val="006C1547"/>
    <w:rsid w:val="00755C3C"/>
    <w:rsid w:val="008F0637"/>
    <w:rsid w:val="009B002D"/>
    <w:rsid w:val="009E69D9"/>
    <w:rsid w:val="00A81900"/>
    <w:rsid w:val="00B14B0A"/>
    <w:rsid w:val="00C30187"/>
    <w:rsid w:val="00CB4005"/>
    <w:rsid w:val="00CC40CC"/>
    <w:rsid w:val="00D15A8C"/>
    <w:rsid w:val="00D72CB3"/>
    <w:rsid w:val="00DB4650"/>
    <w:rsid w:val="00E15187"/>
    <w:rsid w:val="00E46439"/>
    <w:rsid w:val="00F5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DA7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9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94B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81900"/>
    <w:rPr>
      <w:rFonts w:eastAsiaTheme="minorEastAsia"/>
    </w:rPr>
  </w:style>
  <w:style w:type="paragraph" w:customStyle="1" w:styleId="Authors">
    <w:name w:val="Authors"/>
    <w:basedOn w:val="Normal"/>
    <w:rsid w:val="00A81900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A81900"/>
    <w:pPr>
      <w:spacing w:before="120"/>
      <w:ind w:firstLine="720"/>
    </w:pPr>
    <w:rPr>
      <w:rFonts w:eastAsia="Times New Roman"/>
    </w:rPr>
  </w:style>
  <w:style w:type="paragraph" w:customStyle="1" w:styleId="Acknowledgement">
    <w:name w:val="Acknowledgement"/>
    <w:basedOn w:val="Normal"/>
    <w:rsid w:val="00A81900"/>
    <w:pPr>
      <w:spacing w:before="120"/>
      <w:ind w:left="720" w:hanging="720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A81900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A8190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SMcaption">
    <w:name w:val="SM caption"/>
    <w:basedOn w:val="Normal"/>
    <w:qFormat/>
    <w:rsid w:val="00A81900"/>
    <w:rPr>
      <w:rFonts w:eastAsia="Times New Roman"/>
      <w:szCs w:val="20"/>
    </w:rPr>
  </w:style>
  <w:style w:type="table" w:styleId="GridTable6Colorful">
    <w:name w:val="Grid Table 6 Colorful"/>
    <w:basedOn w:val="TableNormal"/>
    <w:uiPriority w:val="51"/>
    <w:rsid w:val="00A8190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81900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19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1900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9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00"/>
    <w:rPr>
      <w:rFonts w:ascii="Times New Roman" w:hAnsi="Times New Roman" w:cs="Times New Roman"/>
      <w:sz w:val="18"/>
      <w:szCs w:val="18"/>
    </w:rPr>
  </w:style>
  <w:style w:type="table" w:styleId="ListTable2">
    <w:name w:val="List Table 2"/>
    <w:basedOn w:val="TableNormal"/>
    <w:uiPriority w:val="47"/>
    <w:rsid w:val="00A8190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A8190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A819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90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1900"/>
  </w:style>
  <w:style w:type="paragraph" w:styleId="Header">
    <w:name w:val="header"/>
    <w:basedOn w:val="Normal"/>
    <w:link w:val="HeaderChar"/>
    <w:uiPriority w:val="99"/>
    <w:unhideWhenUsed/>
    <w:rsid w:val="00A819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900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81900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A8190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A8190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2</Words>
  <Characters>7086</Characters>
  <Application>Microsoft Macintosh Word</Application>
  <DocSecurity>0</DocSecurity>
  <Lines>59</Lines>
  <Paragraphs>16</Paragraphs>
  <ScaleCrop>false</ScaleCrop>
  <LinksUpToDate>false</LinksUpToDate>
  <CharactersWithSpaces>8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Paxton</dc:creator>
  <cp:keywords/>
  <dc:description/>
  <cp:lastModifiedBy>Avery Paxton</cp:lastModifiedBy>
  <cp:revision>2</cp:revision>
  <dcterms:created xsi:type="dcterms:W3CDTF">2017-04-03T17:48:00Z</dcterms:created>
  <dcterms:modified xsi:type="dcterms:W3CDTF">2017-04-03T17:48:00Z</dcterms:modified>
</cp:coreProperties>
</file>